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534" w:rsidRPr="00432C3E" w:rsidRDefault="00341534" w:rsidP="00341534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proofErr w:type="gramStart"/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1</w:t>
      </w: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Table</w:t>
      </w:r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.</w:t>
      </w:r>
      <w:proofErr w:type="gramEnd"/>
      <w:r w:rsidRPr="00432C3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Sex-specific prevalence of weak grip s</w:t>
      </w:r>
      <w:r w:rsidRPr="00C24CD9">
        <w:rPr>
          <w:rFonts w:ascii="Times New Roman" w:eastAsia="Calibri" w:hAnsi="Times New Roman" w:cs="Times New Roman"/>
          <w:sz w:val="24"/>
          <w:szCs w:val="24"/>
          <w:lang w:eastAsia="en-US"/>
        </w:rPr>
        <w:t>trength in the Newcastle 85+ Study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*</w:t>
      </w:r>
      <w:r w:rsidRPr="00C24CD9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2693"/>
        <w:gridCol w:w="3118"/>
        <w:gridCol w:w="2977"/>
        <w:gridCol w:w="2017"/>
      </w:tblGrid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ve 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†</w:t>
            </w: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844A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aseline 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>yes % (n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.1 (570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.6 (119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.2 (371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5 (n) 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.9 (243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4 (114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.8 (129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ave 2 </w:t>
            </w:r>
            <w:r w:rsidRPr="000E01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1.5-year follow-up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es % (n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.2 (144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.2 (154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.1 (290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8</w:t>
            </w: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% (n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8 (162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8 (75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9 *86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E0192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44A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ve 3</w:t>
            </w: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E01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3-year follow-up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E0192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 w:rsidRPr="000E0192">
              <w:rPr>
                <w:rFonts w:ascii="Times New Roman" w:eastAsia="Calibri" w:hAnsi="Times New Roman" w:cs="Times New Roman"/>
                <w:sz w:val="24"/>
                <w:szCs w:val="24"/>
              </w:rPr>
              <w:t>yes % (n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.8 (347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2.5 (121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.3 (226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 </w:t>
            </w:r>
          </w:p>
        </w:tc>
      </w:tr>
      <w:tr w:rsidR="00341534" w:rsidRPr="00432C3E" w:rsidTr="009F508F">
        <w:tc>
          <w:tcPr>
            <w:tcW w:w="3369" w:type="dxa"/>
          </w:tcPr>
          <w:p w:rsidR="00341534" w:rsidRPr="000E0192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019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 % (n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2 (105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5 (46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7 (59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E0192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44A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ave </w:t>
            </w:r>
            <w:r w:rsidRPr="000E019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 (5-year follow-up)</w:t>
            </w: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E0192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% (n) 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3.7 (246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.3 (83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6.7 (163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</w:tr>
      <w:tr w:rsidR="00341534" w:rsidRPr="00432C3E" w:rsidTr="009F508F">
        <w:tc>
          <w:tcPr>
            <w:tcW w:w="3369" w:type="dxa"/>
          </w:tcPr>
          <w:p w:rsidR="00341534" w:rsidRPr="000E0192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</w:t>
            </w:r>
            <w:r w:rsidRPr="000E0192">
              <w:rPr>
                <w:rFonts w:ascii="Times New Roman" w:eastAsia="Calibri" w:hAnsi="Times New Roman" w:cs="Times New Roman"/>
                <w:sz w:val="24"/>
                <w:szCs w:val="24"/>
              </w:rPr>
              <w:t>no % (n)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3 (48)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7 (23)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3 (25)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1534" w:rsidRPr="00432C3E" w:rsidTr="009F508F">
        <w:tc>
          <w:tcPr>
            <w:tcW w:w="3369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0844A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693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18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44A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17" w:type="dxa"/>
          </w:tcPr>
          <w:p w:rsidR="00341534" w:rsidRPr="000844A0" w:rsidRDefault="00341534" w:rsidP="009F508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41534" w:rsidRPr="00427C6A" w:rsidRDefault="00341534" w:rsidP="0034153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427C6A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*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>Sex-specific weak grip strength was defined as performing equal to or less than 2.5 SD bel</w:t>
      </w:r>
      <w:r w:rsidR="00FF179F">
        <w:rPr>
          <w:rFonts w:ascii="Times New Roman" w:eastAsia="Calibri" w:hAnsi="Times New Roman" w:cs="Times New Roman"/>
          <w:sz w:val="20"/>
          <w:szCs w:val="20"/>
          <w:lang w:eastAsia="en-US"/>
        </w:rPr>
        <w:t>ow young adult peak mean (≤27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kg</w:t>
      </w:r>
      <w:r w:rsidRPr="00427C6A">
        <w:rPr>
          <w:rFonts w:ascii="Times New Roman" w:eastAsia="Calibri" w:hAnsi="Times New Roman" w:cs="Times New Roman"/>
          <w:sz w:val="20"/>
          <w:szCs w:val="20"/>
          <w:vertAlign w:val="subscript"/>
          <w:lang w:eastAsia="en-US"/>
        </w:rPr>
        <w:t xml:space="preserve"> 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in men </w:t>
      </w:r>
      <w:r w:rsidR="00FF179F">
        <w:rPr>
          <w:rFonts w:ascii="Times New Roman" w:eastAsia="Calibri" w:hAnsi="Times New Roman" w:cs="Times New Roman"/>
          <w:sz w:val="20"/>
          <w:szCs w:val="20"/>
          <w:lang w:eastAsia="en-US"/>
        </w:rPr>
        <w:t>and ≤16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kg</w:t>
      </w:r>
      <w:r w:rsidRPr="00427C6A">
        <w:rPr>
          <w:rFonts w:ascii="Times New Roman" w:eastAsia="Calibri" w:hAnsi="Times New Roman" w:cs="Times New Roman"/>
          <w:sz w:val="20"/>
          <w:szCs w:val="20"/>
          <w:vertAlign w:val="subscript"/>
          <w:lang w:eastAsia="en-US"/>
        </w:rPr>
        <w:t xml:space="preserve"> 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>in women)</w:t>
      </w:r>
      <w:r w:rsidRPr="00427C6A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 xml:space="preserve"> 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[4].  </w:t>
      </w:r>
    </w:p>
    <w:p w:rsidR="00341534" w:rsidRPr="00427C6A" w:rsidRDefault="00341534" w:rsidP="0034153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427C6A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†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>χ</w:t>
      </w:r>
      <w:r w:rsidRPr="00427C6A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2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test at α=0.05. </w:t>
      </w:r>
    </w:p>
    <w:p w:rsidR="00341534" w:rsidRPr="00427C6A" w:rsidRDefault="00341534" w:rsidP="0034153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427C6A">
        <w:rPr>
          <w:rFonts w:ascii="Times New Roman" w:eastAsia="Calibri" w:hAnsi="Times New Roman" w:cs="Times New Roman"/>
          <w:sz w:val="20"/>
          <w:szCs w:val="20"/>
          <w:vertAlign w:val="superscript"/>
          <w:lang w:eastAsia="en-US"/>
        </w:rPr>
        <w:t>‡</w:t>
      </w:r>
      <w:r w:rsidRPr="00427C6A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Cochran’s Q test for binary variable comparison across waves. </w:t>
      </w:r>
    </w:p>
    <w:p w:rsidR="005C305C" w:rsidRDefault="00544AEA">
      <w:bookmarkStart w:id="0" w:name="_GoBack"/>
      <w:bookmarkEnd w:id="0"/>
    </w:p>
    <w:sectPr w:rsidR="005C305C" w:rsidSect="003415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534"/>
    <w:rsid w:val="00085BB7"/>
    <w:rsid w:val="001948A9"/>
    <w:rsid w:val="00341534"/>
    <w:rsid w:val="00427C6A"/>
    <w:rsid w:val="00AF4F33"/>
    <w:rsid w:val="00B64364"/>
    <w:rsid w:val="00FF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53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53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2</cp:revision>
  <dcterms:created xsi:type="dcterms:W3CDTF">2016-09-01T14:41:00Z</dcterms:created>
  <dcterms:modified xsi:type="dcterms:W3CDTF">2016-09-01T14:41:00Z</dcterms:modified>
</cp:coreProperties>
</file>